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 1. </w:t>
      </w:r>
      <w:r>
        <w:rPr/>
        <w:t>The list of primers used to amplify pre-miRNAs from the tomato cDNA library</w:t>
      </w:r>
      <w:r>
        <w:rPr>
          <w:b/>
        </w:rPr>
        <w:t>.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228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171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GTAACTTTGATATTGGC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171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TGAGATATTGGCACGGCTC- 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159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GGAGCTCCTTGAAGTCCAA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159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AGAGCTCCCTTCAATC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166a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TTGAGGAGAATGTCGTCTG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166a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TTGAGGGGAATGAAGCCT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166b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CATAGATCATATGGAGGAA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166b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CTAGCTAGAGGAGTAACA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319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TCCACACATGGGGAACGATA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319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AGCTCCCTTCAGTCCAA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397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GAGTACTTAGAAACATGA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04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397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TCGAGTTTAGCGTTGAT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399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AGGGCTACACTCTATTG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399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AGGGCAACTCTCCTTTGG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395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GGGCTTACTTTGATGTTG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 395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CTCTCATGAAGTGGTCAAGG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167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GAAGCTGCCAGCATGATCTAAA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 miR167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AAGGCTGCCACATGATCTG- 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 miR160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GCCTGGCTCCCTGTATGC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160 pre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CTTGGCTCCTCATACGCC- 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162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TGGAGGCAGCGGTTCATCGA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miR162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TGGATGCAGAGGTTTATC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e-miR172 Forward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TGTAGCATCATCAAGATT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67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 miR172 Reverse</w:t>
            </w:r>
          </w:p>
        </w:tc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TGCAGCATCATCAAGATT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 2: </w:t>
      </w:r>
      <w:r>
        <w:rPr/>
        <w:t>The list of primers used to amplify miRNA targets from the tomato cDNA library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>
          <w:trHeight w:val="15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at Protein Forward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’</w:t>
            </w:r>
            <w:r>
              <w:rPr>
                <w:rFonts w:cs="Courier New" w:ascii="Courier New" w:hAnsi="Courier New"/>
                <w:sz w:val="20"/>
                <w:szCs w:val="20"/>
              </w:rPr>
              <w:t>-TGTGARGGYCCWTGTAARGTYCA-3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’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</w:r>
          </w:p>
        </w:tc>
      </w:tr>
      <w:tr>
        <w:trPr>
          <w:trHeight w:val="15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at Protein </w:t>
            </w:r>
            <w:r>
              <w:rPr>
                <w:sz w:val="20"/>
                <w:szCs w:val="20"/>
                <w:lang w:val="pt-BR"/>
              </w:rPr>
              <w:t>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’</w:t>
            </w:r>
            <w:r>
              <w:rPr>
                <w:rFonts w:cs="Courier New" w:ascii="Courier New" w:hAnsi="Courier New"/>
                <w:sz w:val="20"/>
                <w:szCs w:val="20"/>
              </w:rPr>
              <w:t>-TASARGCATGWGTACANGCCATATAC-3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’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</w:r>
          </w:p>
        </w:tc>
      </w:tr>
      <w:tr>
        <w:trPr>
          <w:trHeight w:val="15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ceolate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5’-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GACAGTAGAGAAATTGGCCCT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Lanceolate Reverse 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5’-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CACTCCTAATGTAGCTTGTTGAGC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</w:r>
          </w:p>
        </w:tc>
      </w:tr>
      <w:tr>
        <w:trPr>
          <w:trHeight w:val="150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DCL1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5’-ACCATGTTGCTTACCATTTGCT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DCL1 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5’-CAGTTATGCTGCATATTATAAGC- 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D1 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GAGCTGTTGTTGTTCATGCTGA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SD1 </w:t>
            </w:r>
            <w:r>
              <w:rPr>
                <w:sz w:val="20"/>
                <w:szCs w:val="20"/>
                <w:lang w:val="pt-BR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TGCAGGCACTGTAATCTG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2-like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Style w:val="Sequence1"/>
                <w:sz w:val="20"/>
                <w:szCs w:val="20"/>
              </w:rPr>
              <w:t xml:space="preserve">GCCAACATGATCTTGATCTGA-3’ </w:t>
            </w:r>
          </w:p>
          <w:p>
            <w:pPr>
              <w:pStyle w:val="Normal"/>
              <w:jc w:val="both"/>
              <w:rPr>
                <w:rStyle w:val="Sequence1"/>
                <w:rFonts w:ascii="Courier New" w:hAnsi="Courier New" w:cs="Courier New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Sequence1"/>
                <w:rFonts w:cs="Times New Roman"/>
                <w:sz w:val="20"/>
                <w:szCs w:val="20"/>
              </w:rPr>
              <w:t>AP2- like</w:t>
            </w:r>
            <w:r>
              <w:rPr>
                <w:sz w:val="20"/>
                <w:szCs w:val="20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Sequence1"/>
                <w:sz w:val="20"/>
                <w:szCs w:val="20"/>
              </w:rPr>
              <w:t>5’-GAATGAAGAATCCTGATGTGC-3’</w:t>
            </w:r>
          </w:p>
          <w:p>
            <w:pPr>
              <w:pStyle w:val="Normal"/>
              <w:jc w:val="both"/>
              <w:rPr>
                <w:rStyle w:val="Sequence1"/>
                <w:rFonts w:ascii="Courier New" w:hAnsi="Courier New" w:cs="Courier New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Glucanase </w:t>
            </w:r>
            <w:r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Style w:val="Sequence1"/>
                <w:sz w:val="20"/>
                <w:szCs w:val="20"/>
              </w:rPr>
              <w:t>GCAATCACTATCCTAAGCATG -3’</w:t>
            </w:r>
          </w:p>
          <w:p>
            <w:pPr>
              <w:pStyle w:val="Normal"/>
              <w:jc w:val="both"/>
              <w:rPr>
                <w:rStyle w:val="Sequence1"/>
                <w:rFonts w:ascii="Courier New" w:hAnsi="Courier New" w:cs="Courier New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Glucanase 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Sequence1"/>
                <w:sz w:val="20"/>
                <w:szCs w:val="20"/>
              </w:rPr>
              <w:t>5’-CATAGTGTGTGTAGATGATACA-3’</w:t>
            </w:r>
          </w:p>
          <w:p>
            <w:pPr>
              <w:pStyle w:val="Normal"/>
              <w:jc w:val="both"/>
              <w:rPr>
                <w:rStyle w:val="Sequence1"/>
                <w:rFonts w:ascii="Courier New" w:hAnsi="Courier New" w:cs="Courier New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E1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r>
              <w:rPr>
                <w:rStyle w:val="Sequence1"/>
                <w:sz w:val="20"/>
                <w:szCs w:val="20"/>
              </w:rPr>
              <w:t>GATGCTGCGGTTATCGATGAACT-3’</w:t>
            </w:r>
          </w:p>
          <w:p>
            <w:pPr>
              <w:pStyle w:val="Normal"/>
              <w:jc w:val="both"/>
              <w:rPr>
                <w:rStyle w:val="Sequence1"/>
                <w:rFonts w:ascii="Courier New" w:hAnsi="Courier New" w:cs="Courier New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AE1 </w:t>
            </w:r>
            <w:r>
              <w:rPr>
                <w:sz w:val="20"/>
                <w:szCs w:val="20"/>
                <w:lang w:val="pt-BR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Sequence1"/>
                <w:sz w:val="20"/>
                <w:szCs w:val="20"/>
              </w:rPr>
              <w:t>5’-AGAACATAGAGACTGGAGGATAGTGC-3’</w:t>
            </w:r>
          </w:p>
          <w:p>
            <w:pPr>
              <w:pStyle w:val="Normal"/>
              <w:jc w:val="both"/>
              <w:rPr>
                <w:rStyle w:val="Sequence1"/>
                <w:rFonts w:ascii="Courier New" w:hAnsi="Courier New" w:cs="Courier New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 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CAGCAATGTAGCAGGTTCCAT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BP  </w:t>
            </w:r>
            <w:r>
              <w:rPr>
                <w:sz w:val="20"/>
                <w:szCs w:val="20"/>
                <w:lang w:val="pt-BR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TGCTCCACACGCTGAAGTTGT- 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1-like 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CGAGGGAATTTGGTATTAAGAT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O1-like 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AGGGGAATTCGCCTAGAGAT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6-lke  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TGCTACTCCATGCCAACACCAA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6-like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CAATCTGCCTATGCCACAA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BF 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CTCGTGACTGCTTATGGATCA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BF </w:t>
            </w:r>
            <w:r>
              <w:rPr>
                <w:sz w:val="20"/>
                <w:szCs w:val="20"/>
                <w:lang w:val="pt-BR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ATAGCCAAGGATGAACTGCCGAT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2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</w:t>
            </w:r>
            <w:bookmarkStart w:id="0" w:name="OLE_LINK4"/>
            <w:bookmarkStart w:id="1" w:name="OLE_LINK3"/>
            <w:r>
              <w:rPr>
                <w:rFonts w:cs="Courier New" w:ascii="Courier New" w:hAnsi="Courier New"/>
                <w:sz w:val="20"/>
                <w:szCs w:val="20"/>
              </w:rPr>
              <w:t>GACAGATTCATCGCCTAGCCA</w:t>
            </w:r>
            <w:bookmarkEnd w:id="0"/>
            <w:bookmarkEnd w:id="1"/>
            <w:r>
              <w:rPr>
                <w:rFonts w:cs="Courier New" w:ascii="Courier New" w:hAnsi="Courier New"/>
                <w:sz w:val="20"/>
                <w:szCs w:val="20"/>
              </w:rPr>
              <w:t>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2</w:t>
            </w:r>
            <w:r>
              <w:rPr>
                <w:sz w:val="20"/>
                <w:szCs w:val="20"/>
                <w:lang w:val="pt-BR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CCTGATCTCATACAATCA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B33 homolog 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AGAACACCATGTTGTGAT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B33 homolog </w:t>
            </w:r>
            <w:r>
              <w:rPr>
                <w:sz w:val="20"/>
                <w:szCs w:val="20"/>
                <w:lang w:val="pt-BR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TTGATTCAGATGAATCTTCC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pt-BR"/>
              </w:rPr>
              <w:t xml:space="preserve">CSD2 </w:t>
            </w:r>
            <w:r>
              <w:rPr>
                <w:sz w:val="20"/>
                <w:szCs w:val="20"/>
              </w:rPr>
              <w:t xml:space="preserve">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TCTACAGGTTAGCTTCTGAT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485" w:hRule="atLeast"/>
        </w:trPr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SD2 </w:t>
            </w:r>
            <w:r>
              <w:rPr>
                <w:sz w:val="20"/>
                <w:szCs w:val="20"/>
                <w:lang w:val="pt-BR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GCAAGTGTGTACATACAAGT-3’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ATGCCATTCTCCGTCTTGACTTG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N </w:t>
            </w:r>
            <w:r>
              <w:rPr>
                <w:sz w:val="20"/>
                <w:szCs w:val="20"/>
                <w:lang w:val="pt-BR"/>
              </w:rPr>
              <w:t xml:space="preserve">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-GAGTTGTATGTAGTCTCGTGGATT-3’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equence1">
    <w:name w:val="sequence1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7:59:00Z</dcterms:created>
  <dc:creator>icgeb01</dc:creator>
  <dc:description/>
  <cp:keywords/>
  <dc:language>en-US</dc:language>
  <cp:lastModifiedBy>afsar raza</cp:lastModifiedBy>
  <dcterms:modified xsi:type="dcterms:W3CDTF">2010-10-14T19:25:00Z</dcterms:modified>
  <cp:revision>3</cp:revision>
  <dc:subject/>
  <dc:title/>
</cp:coreProperties>
</file>